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23ADE6" w14:textId="114C1D4B" w:rsidR="004A2276" w:rsidRPr="00DD7E31" w:rsidRDefault="0085784D" w:rsidP="004A2276">
      <w:pPr>
        <w:pStyle w:val="Podpisypodryc"/>
        <w:ind w:left="426" w:hanging="426"/>
        <w:rPr>
          <w:b w:val="0"/>
          <w:color w:val="auto"/>
          <w:lang w:val="en-GB"/>
        </w:rPr>
      </w:pPr>
      <w:r w:rsidRPr="0085784D">
        <w:rPr>
          <w:b w:val="0"/>
          <w:lang w:val="en-GB"/>
        </w:rPr>
        <w:t>ESM_3</w:t>
      </w:r>
      <w:r w:rsidR="004A2276" w:rsidRPr="0085784D">
        <w:rPr>
          <w:b w:val="0"/>
          <w:color w:val="auto"/>
          <w:lang w:val="en-GB"/>
        </w:rPr>
        <w:t>.</w:t>
      </w:r>
      <w:r w:rsidR="004A2276" w:rsidRPr="00DD7E31">
        <w:rPr>
          <w:b w:val="0"/>
          <w:color w:val="auto"/>
          <w:lang w:val="en-GB"/>
        </w:rPr>
        <w:t xml:space="preserve"> </w:t>
      </w:r>
      <w:r w:rsidR="003B2B6C" w:rsidRPr="003B2B6C">
        <w:rPr>
          <w:b w:val="0"/>
          <w:color w:val="auto"/>
          <w:lang w:val="en-GB"/>
        </w:rPr>
        <w:t>Detailed characteristics of body composition in the group of overweight women (N = 24) together with norms; x</w:t>
      </w:r>
      <w:r w:rsidR="003B2B6C">
        <w:rPr>
          <w:b w:val="0"/>
          <w:color w:val="auto"/>
          <w:lang w:val="en-GB"/>
        </w:rPr>
        <w:t>-</w:t>
      </w:r>
      <w:r w:rsidR="003B2B6C" w:rsidRPr="003B2B6C">
        <w:rPr>
          <w:b w:val="0"/>
          <w:color w:val="auto"/>
          <w:lang w:val="en-GB"/>
        </w:rPr>
        <w:t xml:space="preserve">average; </w:t>
      </w:r>
      <w:proofErr w:type="spellStart"/>
      <w:r w:rsidR="003B2B6C" w:rsidRPr="003B2B6C">
        <w:rPr>
          <w:b w:val="0"/>
          <w:color w:val="auto"/>
          <w:lang w:val="en-GB"/>
        </w:rPr>
        <w:t>sd</w:t>
      </w:r>
      <w:proofErr w:type="spellEnd"/>
      <w:r w:rsidR="003B2B6C">
        <w:rPr>
          <w:b w:val="0"/>
          <w:color w:val="auto"/>
          <w:lang w:val="en-GB"/>
        </w:rPr>
        <w:t>-</w:t>
      </w:r>
      <w:r w:rsidR="003B2B6C" w:rsidRPr="003B2B6C">
        <w:rPr>
          <w:b w:val="0"/>
          <w:color w:val="auto"/>
          <w:lang w:val="en-GB"/>
        </w:rPr>
        <w:t>standard deviation; min</w:t>
      </w:r>
      <w:r w:rsidR="003B2B6C">
        <w:rPr>
          <w:b w:val="0"/>
          <w:color w:val="auto"/>
          <w:lang w:val="en-GB"/>
        </w:rPr>
        <w:t>-</w:t>
      </w:r>
      <w:r w:rsidR="003B2B6C" w:rsidRPr="003B2B6C">
        <w:rPr>
          <w:b w:val="0"/>
          <w:color w:val="auto"/>
          <w:lang w:val="en-GB"/>
        </w:rPr>
        <w:t>minimum; max</w:t>
      </w:r>
      <w:r w:rsidR="003B2B6C">
        <w:rPr>
          <w:b w:val="0"/>
          <w:color w:val="auto"/>
          <w:lang w:val="en-GB"/>
        </w:rPr>
        <w:t>-</w:t>
      </w:r>
      <w:r w:rsidR="003B2B6C" w:rsidRPr="003B2B6C">
        <w:rPr>
          <w:b w:val="0"/>
          <w:color w:val="auto"/>
          <w:lang w:val="en-GB"/>
        </w:rPr>
        <w:t>maximum; norm min</w:t>
      </w:r>
      <w:r w:rsidR="003B2B6C">
        <w:rPr>
          <w:b w:val="0"/>
          <w:color w:val="auto"/>
          <w:lang w:val="en-GB"/>
        </w:rPr>
        <w:t>-</w:t>
      </w:r>
      <w:r w:rsidR="003B2B6C" w:rsidRPr="003B2B6C">
        <w:rPr>
          <w:b w:val="0"/>
          <w:color w:val="auto"/>
          <w:lang w:val="en-GB"/>
        </w:rPr>
        <w:t>lower norm l</w:t>
      </w:r>
      <w:bookmarkStart w:id="0" w:name="_GoBack"/>
      <w:bookmarkEnd w:id="0"/>
      <w:r w:rsidR="003B2B6C" w:rsidRPr="003B2B6C">
        <w:rPr>
          <w:b w:val="0"/>
          <w:color w:val="auto"/>
          <w:lang w:val="en-GB"/>
        </w:rPr>
        <w:t>imit in the test group; max norm</w:t>
      </w:r>
      <w:r w:rsidR="003B2B6C">
        <w:rPr>
          <w:b w:val="0"/>
          <w:color w:val="auto"/>
          <w:lang w:val="en-GB"/>
        </w:rPr>
        <w:t>-</w:t>
      </w:r>
      <w:r w:rsidR="003B2B6C" w:rsidRPr="003B2B6C">
        <w:rPr>
          <w:b w:val="0"/>
          <w:color w:val="auto"/>
          <w:lang w:val="en-GB"/>
        </w:rPr>
        <w:t>upper norm limit in the test group</w:t>
      </w:r>
    </w:p>
    <w:p w14:paraId="3D04747F" w14:textId="77777777" w:rsidR="0040344D" w:rsidRPr="004A2276" w:rsidRDefault="0040344D">
      <w:pPr>
        <w:rPr>
          <w:rFonts w:ascii="Times New Roman" w:hAnsi="Times New Roman" w:cs="Times New Roman"/>
          <w:lang w:val="en-GB"/>
        </w:rPr>
      </w:pP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880"/>
        <w:gridCol w:w="1040"/>
        <w:gridCol w:w="1040"/>
        <w:gridCol w:w="1040"/>
        <w:gridCol w:w="1040"/>
      </w:tblGrid>
      <w:tr w:rsidR="0094691F" w:rsidRPr="0094691F" w14:paraId="71392D21" w14:textId="77777777" w:rsidTr="0094691F">
        <w:trPr>
          <w:trHeight w:val="78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1F1D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1" w:name="_Hlk23852280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Body </w:t>
            </w: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osition</w:t>
            </w:r>
            <w:proofErr w:type="spellEnd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rameters</w:t>
            </w:r>
            <w:proofErr w:type="spellEnd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B69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7462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CBA40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23C3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A2B8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</w:t>
            </w:r>
          </w:p>
        </w:tc>
      </w:tr>
      <w:tr w:rsidR="0094691F" w:rsidRPr="0094691F" w14:paraId="7B77E6E3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4559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BF 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Percentage of Body Fat [%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32A2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5FBE" w14:textId="4DD8EF22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F5A2" w14:textId="3590605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1A1F" w14:textId="1D9BA68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020A" w14:textId="51390A36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94691F" w:rsidRPr="0094691F" w14:paraId="794376FD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8794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0F03" w14:textId="49C4E4B3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9C31" w14:textId="64B94C0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BCD2" w14:textId="273533D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A6E6" w14:textId="5ABB702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7A87" w14:textId="0ED5A3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94691F" w:rsidRPr="0094691F" w14:paraId="0EC7D952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8C1F8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1CE4" w14:textId="422F9D9F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097C" w14:textId="7C40B4D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856E" w14:textId="777DD3A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AD52" w14:textId="6B168AA2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ECE5" w14:textId="29966B03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94691F" w:rsidRPr="0094691F" w14:paraId="646CFC22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E73F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VFA 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Visceral Fat Area [cm2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282A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A9A7" w14:textId="6E32DFF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2FB5" w14:textId="7E98BD7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E389" w14:textId="28B6EC2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BBC2" w14:textId="52BF8AA0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94691F" w:rsidRPr="0094691F" w14:paraId="2988607D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8B87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9873" w14:textId="276506AB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6EE2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BEB9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AB54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938D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94691F" w:rsidRPr="0094691F" w14:paraId="4A41E081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7433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ABBC" w14:textId="26B435A9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11A9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2303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00C9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E6F4" w14:textId="47D62322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94691F" w:rsidRPr="0094691F" w14:paraId="69EF5D1A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81BD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FM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Fat Free Mass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176F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ED1E" w14:textId="3663AFA3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7209" w14:textId="5D5BDF9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B0D1" w14:textId="50308969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0AD5" w14:textId="38B35C06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94691F" w:rsidRPr="0094691F" w14:paraId="6A29BC87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3927A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189B" w14:textId="196F45EF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B452" w14:textId="0DEC8640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889A" w14:textId="48B88B0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5B7A" w14:textId="3123046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47DC" w14:textId="05AD2883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94691F" w:rsidRPr="0094691F" w14:paraId="55309DCC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27FAD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A9F" w14:textId="48569FE1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7962" w14:textId="68C885B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735A" w14:textId="230D08D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19DD" w14:textId="47FD01C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08C8" w14:textId="72AA7B1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94691F" w:rsidRPr="0094691F" w14:paraId="2A88F547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7D57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LM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oft Lean Mass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5177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1A6C" w14:textId="29AED7C2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730E" w14:textId="688EB4E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C76A" w14:textId="5EA13789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F37F" w14:textId="4838230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94691F" w:rsidRPr="0094691F" w14:paraId="4FDC04DD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669BA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E29B" w14:textId="43197909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2C92" w14:textId="6C4F056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DC31" w14:textId="6CB166D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2715" w14:textId="0E1044E9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1DF5" w14:textId="5963178C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94691F" w:rsidRPr="0094691F" w14:paraId="3DD2D1A8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3695A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7E14" w14:textId="4EB630A1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C40C" w14:textId="7F384F16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C0BA" w14:textId="434C61D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542C" w14:textId="449D0C3C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E318" w14:textId="726E454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94691F" w:rsidRPr="0094691F" w14:paraId="2847FCAB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EDE0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MM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keletal Muscle Mas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8E08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92B5" w14:textId="600574A9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26BD" w14:textId="1B4BC86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33C" w14:textId="5F0B4133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95EF" w14:textId="6C66BC0C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94691F" w:rsidRPr="0094691F" w14:paraId="1F1A2C7F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F5EC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5BB6" w14:textId="12E94CA6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546B" w14:textId="59D30E6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7E17" w14:textId="7A9F6CA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FD70" w14:textId="32364133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9DA8" w14:textId="75BCD7F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94691F" w:rsidRPr="0094691F" w14:paraId="19DD5454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9BE48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A833" w14:textId="5616FB63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706A" w14:textId="448A629C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5BB7" w14:textId="7389F8D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40B7" w14:textId="730759C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8006" w14:textId="21EB5173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94691F" w:rsidRPr="0094691F" w14:paraId="7B198748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CE97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CM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dy Cell Mass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59EA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1E6F" w14:textId="322279BC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332F" w14:textId="2588934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6804" w14:textId="0E8A3C10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4868" w14:textId="68CBE8D0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94691F" w:rsidRPr="0094691F" w14:paraId="33FA6D37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7DCA1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CF8D" w14:textId="66B91D8C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1D80" w14:textId="710A8E1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AA10" w14:textId="04577B5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1D99" w14:textId="393027D9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651A" w14:textId="40F356E4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94691F" w:rsidRPr="0094691F" w14:paraId="12AC0C55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C977F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A5AD" w14:textId="7222FCC1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9CB6" w14:textId="4778F39C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DB2B" w14:textId="0DB0B6DC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CD93" w14:textId="44E120D1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48C9" w14:textId="33C8BB0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94691F" w:rsidRPr="0094691F" w14:paraId="5A0C85E4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CD07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MC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ne Mineral Content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6F91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E86B" w14:textId="0570C714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0313" w14:textId="44E89D6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BE34" w14:textId="1582211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A39E" w14:textId="0409CBE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94691F" w:rsidRPr="0094691F" w14:paraId="63C6E183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5D17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FCFF" w14:textId="2763F2A9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7A9D" w14:textId="7C9FF6C1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8073" w14:textId="305522C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8416" w14:textId="11C0270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FE56" w14:textId="54FB464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94691F" w:rsidRPr="0094691F" w14:paraId="7F4E0B51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6483D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2A58" w14:textId="65836476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582D" w14:textId="0C9451F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6088" w14:textId="450C1CD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255D" w14:textId="5CCAA2D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2041" w14:textId="287A48E4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94691F" w:rsidRPr="0094691F" w14:paraId="4A007E95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1AFC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BW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Total Body Water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196C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4961" w14:textId="3A850A3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05E6" w14:textId="5FEC8612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258B" w14:textId="2BB3044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08EF" w14:textId="08B7872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94691F" w:rsidRPr="0094691F" w14:paraId="13DB63B4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4F818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5BA8" w14:textId="51C29704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F295" w14:textId="572D4D6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FA98" w14:textId="2413003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8976" w14:textId="70C8491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519B" w14:textId="5364BFF3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94691F" w:rsidRPr="0094691F" w14:paraId="25BC08BF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CB34D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72AE" w14:textId="72CEDF3A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51A7" w14:textId="2879981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68B5" w14:textId="3F3A64A9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B6F4" w14:textId="0031C242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8841" w14:textId="6B2B61C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94691F" w:rsidRPr="0094691F" w14:paraId="1FC8B064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846C7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CW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In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0D66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B203" w14:textId="6F5D7E74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DA28" w14:textId="6E3A9F71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0BCC" w14:textId="565C6D1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4DBA" w14:textId="3A1E97A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94691F" w:rsidRPr="0094691F" w14:paraId="3F0E0EE8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B24F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7392" w14:textId="6610240F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46B0" w14:textId="79B603F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8C94" w14:textId="1C566AC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E969" w14:textId="13C831D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4913" w14:textId="7E8E5294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94691F" w:rsidRPr="0094691F" w14:paraId="6BA70B1C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EAC2E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28A4" w14:textId="1AFF6E37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03CF" w14:textId="4DE16E7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C2B6" w14:textId="4E97A8C1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A7E5" w14:textId="314974B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D116" w14:textId="6F5CDBB4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94691F" w:rsidRPr="0094691F" w14:paraId="0BEE253C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3460" w14:textId="77777777" w:rsidR="0094691F" w:rsidRPr="004A2276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CW</w:t>
            </w:r>
            <w:r w:rsidRPr="004A2276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Ex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FC74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9CC0" w14:textId="49EE2446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3B78" w14:textId="2240A548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515D" w14:textId="2E402FCD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01A7" w14:textId="350CE71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</w:tr>
      <w:tr w:rsidR="0094691F" w:rsidRPr="0094691F" w14:paraId="3C355962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72E30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B489" w14:textId="683A4E8B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E874" w14:textId="7999FA79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6734" w14:textId="40812AAE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3785" w14:textId="13DE992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A614" w14:textId="496489E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94691F" w:rsidRPr="0094691F" w14:paraId="461D7755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D1DA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7C74" w14:textId="0A9DFC5F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22F8" w14:textId="42CBD975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39BF" w14:textId="5278BF8B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09F5" w14:textId="5BEF8DF1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F756" w14:textId="7DA17F4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94691F" w:rsidRPr="0094691F" w14:paraId="31F07837" w14:textId="77777777" w:rsidTr="0094691F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D097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W/TBW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3374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DA10" w14:textId="26262B9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4105" w14:textId="0192FE6A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5945" w14:textId="74F017B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A107" w14:textId="5E8AA4E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1</w:t>
            </w:r>
          </w:p>
        </w:tc>
      </w:tr>
      <w:tr w:rsidR="0094691F" w:rsidRPr="0094691F" w14:paraId="0DFA3271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9451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EC6C" w14:textId="73D0E4F2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D4F6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A029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009D" w14:textId="27242FC0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57F5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94691F" w:rsidRPr="0094691F" w14:paraId="72A7493F" w14:textId="77777777" w:rsidTr="0094691F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C3C2" w14:textId="77777777" w:rsidR="0094691F" w:rsidRPr="0094691F" w:rsidRDefault="0094691F" w:rsidP="009469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D7D8" w14:textId="0DD67A8D" w:rsidR="0094691F" w:rsidRPr="0094691F" w:rsidRDefault="00512CC0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94691F"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68A9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0A84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2BD2" w14:textId="77777777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BDCE" w14:textId="279F578F" w:rsidR="0094691F" w:rsidRPr="0094691F" w:rsidRDefault="0094691F" w:rsidP="00946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3B2B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94691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0</w:t>
            </w:r>
          </w:p>
        </w:tc>
      </w:tr>
      <w:bookmarkEnd w:id="1"/>
    </w:tbl>
    <w:p w14:paraId="026A55F7" w14:textId="77777777" w:rsidR="0040344D" w:rsidRPr="0094691F" w:rsidRDefault="0040344D">
      <w:pPr>
        <w:rPr>
          <w:rFonts w:ascii="Times New Roman" w:hAnsi="Times New Roman" w:cs="Times New Roman"/>
        </w:rPr>
      </w:pPr>
    </w:p>
    <w:sectPr w:rsidR="0040344D" w:rsidRPr="009469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44D"/>
    <w:rsid w:val="003B2B6C"/>
    <w:rsid w:val="0040344D"/>
    <w:rsid w:val="004A2276"/>
    <w:rsid w:val="00512CC0"/>
    <w:rsid w:val="005D0D3D"/>
    <w:rsid w:val="0085784D"/>
    <w:rsid w:val="0094691F"/>
    <w:rsid w:val="00FA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8DD69"/>
  <w15:chartTrackingRefBased/>
  <w15:docId w15:val="{3B090DE5-B069-4835-A658-EACBE055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5D0D3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D0D3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D0D3D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D0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D0D3D"/>
    <w:rPr>
      <w:rFonts w:ascii="Segoe UI" w:hAnsi="Segoe UI" w:cs="Segoe UI"/>
      <w:sz w:val="18"/>
      <w:szCs w:val="18"/>
    </w:rPr>
  </w:style>
  <w:style w:type="paragraph" w:customStyle="1" w:styleId="Podpisypodryc">
    <w:name w:val="Podpisy pod ryc"/>
    <w:basedOn w:val="Normalny"/>
    <w:link w:val="PodpisypodrycZnak"/>
    <w:qFormat/>
    <w:rsid w:val="004A2276"/>
    <w:pPr>
      <w:spacing w:after="200" w:line="240" w:lineRule="auto"/>
      <w:ind w:left="1134" w:right="282" w:hanging="1134"/>
      <w:jc w:val="both"/>
    </w:pPr>
    <w:rPr>
      <w:rFonts w:ascii="Times New Roman" w:eastAsia="Calibri" w:hAnsi="Times New Roman" w:cs="Times New Roman"/>
      <w:b/>
      <w:color w:val="000000" w:themeColor="text1"/>
    </w:rPr>
  </w:style>
  <w:style w:type="character" w:customStyle="1" w:styleId="PodpisypodrycZnak">
    <w:name w:val="Podpisy pod ryc Znak"/>
    <w:basedOn w:val="Domylnaczcionkaakapitu"/>
    <w:link w:val="Podpisypodryc"/>
    <w:rsid w:val="004A2276"/>
    <w:rPr>
      <w:rFonts w:ascii="Times New Roman" w:eastAsia="Calibri" w:hAnsi="Times New Roman" w:cs="Times New Roman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2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9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Hartman-Petrycka</dc:creator>
  <cp:keywords/>
  <dc:description/>
  <cp:lastModifiedBy>Eliza Sydor</cp:lastModifiedBy>
  <cp:revision>7</cp:revision>
  <dcterms:created xsi:type="dcterms:W3CDTF">2019-11-05T09:24:00Z</dcterms:created>
  <dcterms:modified xsi:type="dcterms:W3CDTF">2020-07-02T10:33:00Z</dcterms:modified>
</cp:coreProperties>
</file>